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4"/>
          <w:szCs w:val="24"/>
        </w:rPr>
        <w:t xml:space="preserve">Table S4. </w:t>
      </w:r>
    </w:p>
    <w:tbl>
      <w:tblPr>
        <w:tblW w:w="10276" w:type="dxa"/>
        <w:jc w:val="left"/>
        <w:tblInd w:w="1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32"/>
        <w:gridCol w:w="3685"/>
        <w:gridCol w:w="1559"/>
      </w:tblGrid>
      <w:tr>
        <w:trPr>
          <w:trHeight w:val="460" w:hRule="atLeast"/>
        </w:trPr>
        <w:tc>
          <w:tcPr>
            <w:tcW w:w="5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64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ilution</w:t>
            </w:r>
          </w:p>
        </w:tc>
      </w:tr>
      <w:tr>
        <w:trPr>
          <w:trHeight w:val="460" w:hRule="atLeast"/>
        </w:trPr>
        <w:tc>
          <w:tcPr>
            <w:tcW w:w="5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64"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Guinea pig antiserum against rat GH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IDK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20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pacing w:lineRule="auto" w:line="360"/>
              <w:ind w:right="264"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Guinea pig antiserum against rat βLH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ID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20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pacing w:lineRule="auto" w:line="360"/>
              <w:ind w:right="264"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Guinea pig antiserum against rat βFSH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ID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20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pacing w:lineRule="auto" w:line="360"/>
              <w:ind w:right="264"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Guinea pig antiserum against rat βTSH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ID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20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pacing w:lineRule="auto" w:line="360"/>
              <w:ind w:right="264"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Guinea pig antiserum against rat ACTH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ID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60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pacing w:lineRule="auto" w:line="360"/>
              <w:ind w:right="264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use antiserum against mouse GnRH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ift from Susan Wray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ind w:right="-66"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1:2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pacing w:lineRule="auto" w:line="360"/>
              <w:ind w:right="264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bbit polyclonal anti-Dmxl2 antibody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4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pacing w:lineRule="auto" w:line="360"/>
              <w:ind w:right="264"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Rabbit polyclonal anti-MADD antibody (H-300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2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pacing w:lineRule="auto" w:line="360"/>
              <w:ind w:right="264"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Goat polyclonal anti-Rab3GAP p130 antibody (T-16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1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pacing w:lineRule="auto" w:line="360"/>
              <w:ind w:right="264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uinea pig polyclonal anti-insulin antibody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ak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400</w:t>
            </w:r>
          </w:p>
        </w:tc>
      </w:tr>
      <w:tr>
        <w:trPr>
          <w:trHeight w:val="460" w:hRule="atLeast"/>
        </w:trPr>
        <w:tc>
          <w:tcPr>
            <w:tcW w:w="5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right="264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right="-66"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iCs/>
          <w:lang w:val="en-US" w:eastAsia="en-US"/>
        </w:rPr>
      </w:pPr>
      <w:r>
        <w:rPr>
          <w:iCs/>
          <w:lang w:val="en-US" w:eastAsia="en-US"/>
        </w:rPr>
        <w:t>1 Wray S, Gahwiler BH, Gainer H (1988) Slice cultures of LHRH neurons in the presence and absence of brainstem and pituitary. Peptides 9: 1151-1175.</w:t>
      </w:r>
    </w:p>
    <w:p>
      <w:pPr>
        <w:pStyle w:val="Normal"/>
        <w:rPr>
          <w:iCs/>
          <w:lang w:val="en-US" w:eastAsia="en-US"/>
        </w:rPr>
      </w:pPr>
      <w:r>
        <w:rPr>
          <w:iCs/>
          <w:lang w:val="en-US" w:eastAsia="en-US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431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NotedefinCar">
    <w:name w:val="Note de fin C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0"/>
      <w:szCs w:val="20"/>
    </w:rPr>
  </w:style>
  <w:style w:type="character" w:styleId="AcronymeHTML">
    <w:name w:val="Acronyme HTML"/>
    <w:basedOn w:val="Policepardfaut"/>
    <w:qFormat/>
    <w:rPr/>
  </w:style>
  <w:style w:type="character" w:styleId="SiteHTML">
    <w:name w:val="Site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HTMLprformatCar">
    <w:name w:val="HTML préformaté Car"/>
    <w:qFormat/>
    <w:rPr>
      <w:rFonts w:ascii="Consolas" w:hAnsi="Consolas" w:eastAsia="Times New Roman" w:cs="Consolas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ExplorateurdedocumentCar">
    <w:name w:val="Explorateur de document Car"/>
    <w:qFormat/>
    <w:rPr>
      <w:rFonts w:ascii="Lucida Grande" w:hAnsi="Lucida Grande" w:cs="Lucida Grande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Textedebulles">
    <w:name w:val="Texte de bulles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aire">
    <w:name w:val="Commentaire"/>
    <w:basedOn w:val="Normal"/>
    <w:qFormat/>
    <w:pPr/>
    <w:rPr>
      <w:rFonts w:eastAsia="Times New Roman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format">
    <w:name w:val="HTML préformaté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gende">
    <w:name w:val="Légende"/>
    <w:basedOn w:val="Normal"/>
    <w:next w:val="Normal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05:33:00Z</dcterms:created>
  <dc:creator>bhanson</dc:creator>
  <dc:description/>
  <cp:keywords/>
  <dc:language>en-US</dc:language>
  <cp:lastModifiedBy>Nicolas de Roux</cp:lastModifiedBy>
  <cp:lastPrinted>2014-05-15T17:12:00Z</cp:lastPrinted>
  <dcterms:modified xsi:type="dcterms:W3CDTF">2014-08-02T05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